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80" w:type="dxa"/>
        <w:tblInd w:w="93" w:type="dxa"/>
        <w:tblLook w:val="04A0" w:firstRow="1" w:lastRow="0" w:firstColumn="1" w:lastColumn="0" w:noHBand="0" w:noVBand="1"/>
      </w:tblPr>
      <w:tblGrid>
        <w:gridCol w:w="1261"/>
        <w:gridCol w:w="1194"/>
        <w:gridCol w:w="1261"/>
        <w:gridCol w:w="1117"/>
        <w:gridCol w:w="1161"/>
        <w:gridCol w:w="1080"/>
        <w:gridCol w:w="1080"/>
        <w:gridCol w:w="1080"/>
        <w:gridCol w:w="1080"/>
        <w:gridCol w:w="1080"/>
        <w:gridCol w:w="1080"/>
      </w:tblGrid>
      <w:tr w:rsidR="00A363AC" w:rsidRPr="00A363AC" w:rsidTr="00A363AC">
        <w:trPr>
          <w:trHeight w:val="255"/>
        </w:trPr>
        <w:tc>
          <w:tcPr>
            <w:tcW w:w="118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able S2 Pairwise </w:t>
            </w:r>
            <w:proofErr w:type="spellStart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st</w:t>
            </w:r>
            <w:proofErr w:type="spellEnd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s between the ten subgroups</w:t>
            </w:r>
          </w:p>
        </w:tc>
      </w:tr>
      <w:tr w:rsidR="00A363AC" w:rsidRPr="00A363AC" w:rsidTr="00A363AC">
        <w:trPr>
          <w:trHeight w:val="10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363AC" w:rsidRPr="00A363AC" w:rsidTr="00A363AC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</w:t>
            </w:r>
            <w:proofErr w:type="spellStart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id_P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Reid_Z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T_C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T_HZ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465139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</w:t>
            </w:r>
          </w:p>
        </w:tc>
      </w:tr>
      <w:tr w:rsidR="00A363AC" w:rsidRPr="00A363AC" w:rsidTr="00A363A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</w:t>
            </w:r>
            <w:proofErr w:type="spellStart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id_P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63AC" w:rsidRPr="00A363AC" w:rsidTr="00A363A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Reid_Z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63AC" w:rsidRPr="00A363AC" w:rsidTr="00A363A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T_C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63AC" w:rsidRPr="00A363AC" w:rsidTr="00A363A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T_HZ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63AC" w:rsidRPr="00A363AC" w:rsidTr="00A363A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63AC" w:rsidRPr="00A363AC" w:rsidTr="00A363A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465139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63AC" w:rsidRPr="00A363AC" w:rsidTr="00A363A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63AC" w:rsidRPr="00A363AC" w:rsidTr="00A363A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63AC" w:rsidRPr="00A363AC" w:rsidTr="00A363A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63AC" w:rsidRPr="00A363AC" w:rsidTr="00A363A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63AC" w:rsidRPr="00A363AC" w:rsidTr="00A363A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8 </w:t>
            </w:r>
          </w:p>
        </w:tc>
      </w:tr>
    </w:tbl>
    <w:p w:rsidR="00A57FDB" w:rsidRDefault="00A57FDB"/>
    <w:p w:rsidR="00A363AC" w:rsidRDefault="00A363AC"/>
    <w:p w:rsidR="00A363AC" w:rsidRDefault="00A363AC"/>
    <w:p w:rsidR="00A363AC" w:rsidRDefault="00A363AC"/>
    <w:p w:rsidR="00A363AC" w:rsidRDefault="00A363AC"/>
    <w:p w:rsidR="00A363AC" w:rsidRDefault="00A363AC"/>
    <w:p w:rsidR="00A363AC" w:rsidRDefault="00A363AC"/>
    <w:p w:rsidR="00A363AC" w:rsidRDefault="00A363AC"/>
    <w:p w:rsidR="00A363AC" w:rsidRDefault="00A363AC"/>
    <w:p w:rsidR="00A363AC" w:rsidRDefault="00A363AC"/>
    <w:p w:rsidR="00A363AC" w:rsidRDefault="00A363AC"/>
    <w:p w:rsidR="00A363AC" w:rsidRDefault="00A363AC"/>
    <w:tbl>
      <w:tblPr>
        <w:tblW w:w="8020" w:type="dxa"/>
        <w:tblInd w:w="93" w:type="dxa"/>
        <w:tblLook w:val="04A0" w:firstRow="1" w:lastRow="0" w:firstColumn="1" w:lastColumn="0" w:noHBand="0" w:noVBand="1"/>
      </w:tblPr>
      <w:tblGrid>
        <w:gridCol w:w="1080"/>
        <w:gridCol w:w="1354"/>
        <w:gridCol w:w="997"/>
        <w:gridCol w:w="1080"/>
        <w:gridCol w:w="1494"/>
        <w:gridCol w:w="935"/>
        <w:gridCol w:w="1080"/>
      </w:tblGrid>
      <w:tr w:rsidR="00A363AC" w:rsidRPr="00A363AC" w:rsidTr="00A363AC">
        <w:trPr>
          <w:trHeight w:val="270"/>
        </w:trPr>
        <w:tc>
          <w:tcPr>
            <w:tcW w:w="8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363A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able S3 Genome Diversity of Entire Panel and Each Subgroup</w:t>
            </w:r>
          </w:p>
        </w:tc>
      </w:tr>
      <w:tr w:rsidR="00A363AC" w:rsidRPr="00A363AC" w:rsidTr="00A363AC">
        <w:trPr>
          <w:trHeight w:val="19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363A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363A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363A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363A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363A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363A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363A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63AC" w:rsidRPr="00A363AC" w:rsidTr="00A363AC">
        <w:trPr>
          <w:trHeight w:val="8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Grouping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Subgroup Nam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proofErr w:type="spellStart"/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No.of</w:t>
            </w:r>
            <w:proofErr w:type="spellEnd"/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 li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Genetic Diversity </w:t>
            </w:r>
            <w:r w:rsidRPr="00A363A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（</w:t>
            </w: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GD</w:t>
            </w:r>
            <w:r w:rsidRPr="00A363A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Heterozygosity Rate (HR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Average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363A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Entire panel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34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66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K=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M-Rei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3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59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TSP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59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proofErr w:type="spellStart"/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Ioden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29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3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31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61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proofErr w:type="spellStart"/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LRC+Lan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7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6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K=1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M-</w:t>
            </w:r>
            <w:proofErr w:type="spellStart"/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Reid_PA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3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51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M-Reid_Z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43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TSPT_C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3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53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TSPT_HZ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57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ID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12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465139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21</w:t>
            </w:r>
          </w:p>
        </w:tc>
        <w:bookmarkStart w:id="0" w:name="_GoBack"/>
        <w:bookmarkEnd w:id="0"/>
      </w:tr>
      <w:tr w:rsidR="00A363AC" w:rsidRPr="00A363AC" w:rsidTr="00A363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24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54</w:t>
            </w:r>
          </w:p>
        </w:tc>
      </w:tr>
      <w:tr w:rsidR="00A363AC" w:rsidRPr="00A363AC" w:rsidTr="00A363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LR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4</w:t>
            </w:r>
          </w:p>
        </w:tc>
      </w:tr>
      <w:tr w:rsidR="00A363AC" w:rsidRPr="00A363AC" w:rsidTr="00A363AC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La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3A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245</w:t>
            </w:r>
          </w:p>
        </w:tc>
      </w:tr>
    </w:tbl>
    <w:p w:rsidR="00A363AC" w:rsidRDefault="00A363AC"/>
    <w:p w:rsidR="00A363AC" w:rsidRDefault="00A363AC"/>
    <w:p w:rsidR="00A363AC" w:rsidRDefault="00A363AC"/>
    <w:tbl>
      <w:tblPr>
        <w:tblW w:w="6560" w:type="dxa"/>
        <w:tblInd w:w="93" w:type="dxa"/>
        <w:tblLook w:val="04A0" w:firstRow="1" w:lastRow="0" w:firstColumn="1" w:lastColumn="0" w:noHBand="0" w:noVBand="1"/>
      </w:tblPr>
      <w:tblGrid>
        <w:gridCol w:w="1294"/>
        <w:gridCol w:w="1080"/>
        <w:gridCol w:w="1080"/>
        <w:gridCol w:w="1580"/>
        <w:gridCol w:w="1600"/>
      </w:tblGrid>
      <w:tr w:rsidR="00A363AC" w:rsidRPr="00A363AC" w:rsidTr="00A363AC">
        <w:trPr>
          <w:trHeight w:val="585"/>
        </w:trPr>
        <w:tc>
          <w:tcPr>
            <w:tcW w:w="6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Table S4 Number of unique , Neutral, and Fixed SNP loci in the SS and </w:t>
            </w:r>
            <w:proofErr w:type="spellStart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odent</w:t>
            </w:r>
            <w:proofErr w:type="spellEnd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</w:tr>
      <w:tr w:rsidR="00A363AC" w:rsidRPr="00A363AC" w:rsidTr="00A363AC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363AC" w:rsidRPr="00A363AC" w:rsidTr="00A363AC">
        <w:trPr>
          <w:trHeight w:val="825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of</w:t>
            </w:r>
            <w:proofErr w:type="spellEnd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unique SNP in 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of</w:t>
            </w:r>
            <w:proofErr w:type="spellEnd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unique SNP in </w:t>
            </w:r>
            <w:proofErr w:type="spellStart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odent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of</w:t>
            </w:r>
            <w:proofErr w:type="spellEnd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eutral SNP in SS and fixed SNP in </w:t>
            </w:r>
            <w:proofErr w:type="spellStart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oden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of</w:t>
            </w:r>
            <w:proofErr w:type="spellEnd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eutral SNP in </w:t>
            </w:r>
            <w:proofErr w:type="spellStart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odent</w:t>
            </w:r>
            <w:proofErr w:type="spellEnd"/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fixed SNP in SS</w:t>
            </w:r>
          </w:p>
        </w:tc>
      </w:tr>
      <w:tr w:rsidR="00A363AC" w:rsidRPr="00A363AC" w:rsidTr="00A363AC">
        <w:trPr>
          <w:trHeight w:val="27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A363AC" w:rsidRPr="00A363AC" w:rsidTr="00A363AC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363AC" w:rsidRPr="00A363AC" w:rsidTr="00A363AC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363AC" w:rsidRPr="00A363AC" w:rsidTr="00A363AC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363AC" w:rsidRPr="00A363AC" w:rsidTr="00A363AC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363AC" w:rsidRPr="00A363AC" w:rsidTr="00A363AC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A363AC" w:rsidRPr="00A363AC" w:rsidTr="00A363AC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363AC" w:rsidRPr="00A363AC" w:rsidTr="00A363AC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363AC" w:rsidRPr="00A363AC" w:rsidTr="00A363AC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363AC" w:rsidRPr="00A363AC" w:rsidTr="00A363AC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A363AC" w:rsidRPr="00A363AC" w:rsidTr="00A363AC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3AC" w:rsidRPr="00A363AC" w:rsidRDefault="00A363AC" w:rsidP="00A363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63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</w:tbl>
    <w:p w:rsidR="00A363AC" w:rsidRDefault="00A363AC"/>
    <w:sectPr w:rsidR="00A363AC" w:rsidSect="00A363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759"/>
    <w:rsid w:val="00465139"/>
    <w:rsid w:val="00693759"/>
    <w:rsid w:val="00A363AC"/>
    <w:rsid w:val="00A5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9</Words>
  <Characters>1539</Characters>
  <Application>Microsoft Office Word</Application>
  <DocSecurity>0</DocSecurity>
  <Lines>12</Lines>
  <Paragraphs>3</Paragraphs>
  <ScaleCrop>false</ScaleCrop>
  <Company>Microsoft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f</dc:creator>
  <cp:keywords/>
  <dc:description/>
  <cp:lastModifiedBy>wif</cp:lastModifiedBy>
  <cp:revision>3</cp:revision>
  <dcterms:created xsi:type="dcterms:W3CDTF">2021-03-04T03:52:00Z</dcterms:created>
  <dcterms:modified xsi:type="dcterms:W3CDTF">2021-03-15T00:51:00Z</dcterms:modified>
</cp:coreProperties>
</file>